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D5B5E" w14:textId="4B2A3159" w:rsidR="00AF04B8" w:rsidRPr="00593651" w:rsidRDefault="000A6A37" w:rsidP="00A50019">
      <w:pPr>
        <w:ind w:hanging="630"/>
        <w:rPr>
          <w:rFonts w:ascii="Helvetica" w:hAnsi="Helvetica"/>
          <w:sz w:val="28"/>
          <w:szCs w:val="28"/>
        </w:rPr>
      </w:pPr>
      <w:r w:rsidRPr="00593651">
        <w:rPr>
          <w:rFonts w:ascii="Helvetica" w:hAnsi="Helvetica"/>
          <w:sz w:val="28"/>
          <w:szCs w:val="28"/>
        </w:rPr>
        <w:t xml:space="preserve">Supplementary Table </w:t>
      </w:r>
      <w:r w:rsidR="004D7A90">
        <w:rPr>
          <w:rFonts w:ascii="Helvetica" w:hAnsi="Helvetica"/>
          <w:sz w:val="28"/>
          <w:szCs w:val="28"/>
        </w:rPr>
        <w:t>7</w:t>
      </w:r>
      <w:r w:rsidRPr="00593651">
        <w:rPr>
          <w:rFonts w:ascii="Helvetica" w:hAnsi="Helvetica"/>
          <w:sz w:val="28"/>
          <w:szCs w:val="28"/>
        </w:rPr>
        <w:t>: Primer Sequences</w:t>
      </w:r>
    </w:p>
    <w:p w14:paraId="2F7BE874" w14:textId="197F015E" w:rsidR="000A6A37" w:rsidRPr="00A06263" w:rsidRDefault="000A6A37">
      <w:pPr>
        <w:rPr>
          <w:rFonts w:ascii="Helvetica" w:hAnsi="Helvetica"/>
          <w:sz w:val="22"/>
          <w:szCs w:val="22"/>
        </w:rPr>
      </w:pPr>
    </w:p>
    <w:p w14:paraId="38643E61" w14:textId="4E7E06E0" w:rsidR="000841EE" w:rsidRPr="00A06263" w:rsidRDefault="000841EE" w:rsidP="00A50019">
      <w:pPr>
        <w:ind w:left="-630"/>
        <w:rPr>
          <w:rFonts w:ascii="Helvetica" w:hAnsi="Helvetica"/>
          <w:sz w:val="22"/>
          <w:szCs w:val="22"/>
          <w:u w:val="single"/>
        </w:rPr>
      </w:pPr>
      <w:r w:rsidRPr="00A06263">
        <w:rPr>
          <w:rFonts w:ascii="Helvetica" w:hAnsi="Helvetica"/>
          <w:sz w:val="22"/>
          <w:szCs w:val="22"/>
          <w:u w:val="single"/>
        </w:rPr>
        <w:t>qPCR primers</w:t>
      </w:r>
    </w:p>
    <w:p w14:paraId="4C7B461D" w14:textId="303DA82B" w:rsidR="000A6A37" w:rsidRPr="00A06263" w:rsidRDefault="000A6A37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2505"/>
        <w:gridCol w:w="7755"/>
      </w:tblGrid>
      <w:tr w:rsidR="000A6A37" w:rsidRPr="00A06263" w14:paraId="2F0108B9" w14:textId="77777777" w:rsidTr="00A50019">
        <w:tc>
          <w:tcPr>
            <w:tcW w:w="2505" w:type="dxa"/>
          </w:tcPr>
          <w:p w14:paraId="50209F2C" w14:textId="4046569B" w:rsidR="000A6A37" w:rsidRPr="00A06263" w:rsidRDefault="000A6A37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7755" w:type="dxa"/>
          </w:tcPr>
          <w:p w14:paraId="0E874BFB" w14:textId="768C91A3" w:rsidR="000A6A37" w:rsidRPr="00A06263" w:rsidRDefault="000A6A37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 xml:space="preserve">Primer Sequence 5’-3’ </w:t>
            </w:r>
          </w:p>
        </w:tc>
      </w:tr>
      <w:tr w:rsidR="000A6A37" w:rsidRPr="00A06263" w14:paraId="429E0720" w14:textId="77777777" w:rsidTr="00A50019">
        <w:tc>
          <w:tcPr>
            <w:tcW w:w="2505" w:type="dxa"/>
          </w:tcPr>
          <w:p w14:paraId="55B86637" w14:textId="05CF8930" w:rsidR="000A6A37" w:rsidRPr="00AF4588" w:rsidRDefault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proofErr w:type="spellStart"/>
            <w:r w:rsidRPr="00AF4588">
              <w:rPr>
                <w:rFonts w:ascii="Helvetica" w:hAnsi="Helvetica"/>
                <w:i/>
                <w:iCs/>
                <w:sz w:val="22"/>
                <w:szCs w:val="22"/>
              </w:rPr>
              <w:t>Ppar</w:t>
            </w:r>
            <w:proofErr w:type="spellEnd"/>
            <w:r w:rsidR="00AF4588"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="00AF4588"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sym w:font="Symbol" w:char="F064"/>
            </w:r>
          </w:p>
        </w:tc>
        <w:tc>
          <w:tcPr>
            <w:tcW w:w="7755" w:type="dxa"/>
          </w:tcPr>
          <w:p w14:paraId="691D9F90" w14:textId="12816157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733650" w:rsidRPr="00A06263">
              <w:rPr>
                <w:rFonts w:ascii="Helvetica" w:hAnsi="Helvetica"/>
                <w:sz w:val="22"/>
                <w:szCs w:val="22"/>
              </w:rPr>
              <w:t>CTGCTCACTGACAGATGAAGAC</w:t>
            </w:r>
          </w:p>
          <w:p w14:paraId="1E3630FC" w14:textId="3DE98347" w:rsidR="00733650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="00733650" w:rsidRPr="00A06263">
              <w:rPr>
                <w:rFonts w:ascii="Helvetica" w:hAnsi="Helvetica"/>
                <w:sz w:val="22"/>
                <w:szCs w:val="22"/>
              </w:rPr>
              <w:t>GTGGCTGTTCCATGACTGA</w:t>
            </w:r>
          </w:p>
        </w:tc>
      </w:tr>
      <w:tr w:rsidR="000A6A37" w:rsidRPr="00A06263" w14:paraId="0A51F1E3" w14:textId="77777777" w:rsidTr="00A50019">
        <w:tc>
          <w:tcPr>
            <w:tcW w:w="2505" w:type="dxa"/>
          </w:tcPr>
          <w:p w14:paraId="4384217A" w14:textId="341C78C9" w:rsidR="000A6A37" w:rsidRPr="00A06263" w:rsidRDefault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Cdx1</w:t>
            </w:r>
          </w:p>
        </w:tc>
        <w:tc>
          <w:tcPr>
            <w:tcW w:w="7755" w:type="dxa"/>
          </w:tcPr>
          <w:p w14:paraId="56E618DC" w14:textId="06E32F86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096886" w:rsidRPr="00A06263">
              <w:rPr>
                <w:rFonts w:ascii="Helvetica" w:hAnsi="Helvetica"/>
                <w:sz w:val="22"/>
                <w:szCs w:val="22"/>
              </w:rPr>
              <w:t>GACGCCCT ACGAATGGATG</w:t>
            </w:r>
          </w:p>
          <w:p w14:paraId="3F0530C5" w14:textId="660B0DEC" w:rsidR="00096886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="00096886" w:rsidRPr="00A06263">
              <w:rPr>
                <w:rFonts w:ascii="Helvetica" w:hAnsi="Helvetica"/>
                <w:sz w:val="22"/>
                <w:szCs w:val="22"/>
              </w:rPr>
              <w:t>GTACCGGCTGTAGTGAAACTC</w:t>
            </w:r>
          </w:p>
        </w:tc>
      </w:tr>
      <w:tr w:rsidR="000A6A37" w:rsidRPr="00A06263" w14:paraId="5DCBB218" w14:textId="77777777" w:rsidTr="00A50019">
        <w:tc>
          <w:tcPr>
            <w:tcW w:w="2505" w:type="dxa"/>
          </w:tcPr>
          <w:p w14:paraId="04B954FB" w14:textId="02645EDB" w:rsidR="000A6A37" w:rsidRPr="00A06263" w:rsidRDefault="00DF5839" w:rsidP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Fabp1</w:t>
            </w:r>
          </w:p>
        </w:tc>
        <w:tc>
          <w:tcPr>
            <w:tcW w:w="7755" w:type="dxa"/>
          </w:tcPr>
          <w:p w14:paraId="66DEDF79" w14:textId="481C9FB0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A06306" w:rsidRPr="00A06263">
              <w:rPr>
                <w:rFonts w:ascii="Helvetica" w:hAnsi="Helvetica"/>
                <w:sz w:val="22"/>
                <w:szCs w:val="22"/>
              </w:rPr>
              <w:t>TTGCCACCATGAACTTCTCC</w:t>
            </w:r>
          </w:p>
          <w:p w14:paraId="54FDC78C" w14:textId="52677CA1" w:rsidR="00A06306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proofErr w:type="spellStart"/>
            <w:r w:rsidR="00A06306" w:rsidRPr="00A06263">
              <w:rPr>
                <w:rFonts w:ascii="Helvetica" w:hAnsi="Helvetica"/>
                <w:sz w:val="22"/>
                <w:szCs w:val="22"/>
              </w:rPr>
              <w:t>CCCTTGATGTCCTTCCCmC</w:t>
            </w:r>
            <w:proofErr w:type="spellEnd"/>
          </w:p>
        </w:tc>
      </w:tr>
      <w:tr w:rsidR="000A6A37" w:rsidRPr="00A06263" w14:paraId="70DA1713" w14:textId="77777777" w:rsidTr="00A50019">
        <w:tc>
          <w:tcPr>
            <w:tcW w:w="2505" w:type="dxa"/>
          </w:tcPr>
          <w:p w14:paraId="6A7C34D5" w14:textId="62F47AC6" w:rsidR="000A6A37" w:rsidRPr="00A06263" w:rsidRDefault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Hmgcs2</w:t>
            </w:r>
          </w:p>
        </w:tc>
        <w:tc>
          <w:tcPr>
            <w:tcW w:w="7755" w:type="dxa"/>
          </w:tcPr>
          <w:p w14:paraId="6CD7C0CC" w14:textId="143C1533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CAGCAGTGACAAACAGAACAAC</w:t>
            </w:r>
          </w:p>
          <w:p w14:paraId="3A03C1B8" w14:textId="622895A3" w:rsidR="007E550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GAGCCTTGTCT ACATCCTTGT</w:t>
            </w:r>
          </w:p>
        </w:tc>
      </w:tr>
      <w:tr w:rsidR="000A6A37" w:rsidRPr="00A06263" w14:paraId="3F87B363" w14:textId="77777777" w:rsidTr="00A50019">
        <w:tc>
          <w:tcPr>
            <w:tcW w:w="2505" w:type="dxa"/>
          </w:tcPr>
          <w:p w14:paraId="79B43440" w14:textId="0DBC57D0" w:rsidR="000A6A37" w:rsidRPr="00A06263" w:rsidRDefault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Acot2</w:t>
            </w:r>
          </w:p>
        </w:tc>
        <w:tc>
          <w:tcPr>
            <w:tcW w:w="7755" w:type="dxa"/>
          </w:tcPr>
          <w:p w14:paraId="30B4985D" w14:textId="5B56CF99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GGAACACCATCTCCTACAAGG</w:t>
            </w:r>
          </w:p>
          <w:p w14:paraId="1145814D" w14:textId="77B9BC85" w:rsidR="007E550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AGCTTCCACGACATCCAAG</w:t>
            </w:r>
          </w:p>
        </w:tc>
      </w:tr>
      <w:tr w:rsidR="000A6A37" w:rsidRPr="00A06263" w14:paraId="34B2F45F" w14:textId="77777777" w:rsidTr="00A50019">
        <w:tc>
          <w:tcPr>
            <w:tcW w:w="2505" w:type="dxa"/>
          </w:tcPr>
          <w:p w14:paraId="53F9A977" w14:textId="58449119" w:rsidR="000A6A37" w:rsidRPr="00A06263" w:rsidRDefault="00DF5839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Rbp2</w:t>
            </w:r>
          </w:p>
        </w:tc>
        <w:tc>
          <w:tcPr>
            <w:tcW w:w="7755" w:type="dxa"/>
          </w:tcPr>
          <w:p w14:paraId="32DE8101" w14:textId="14325446" w:rsidR="000A6A3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CTTTGAAGGCTACATGAAGGC</w:t>
            </w:r>
          </w:p>
          <w:p w14:paraId="2BE72588" w14:textId="7885AE49" w:rsidR="007E5507" w:rsidRPr="00A06263" w:rsidRDefault="00B3322B">
            <w:pPr>
              <w:rPr>
                <w:rFonts w:ascii="Helvetica" w:hAnsi="Helvetica"/>
                <w:sz w:val="22"/>
                <w:szCs w:val="22"/>
              </w:rPr>
            </w:pPr>
            <w:r w:rsidRPr="00B3322B">
              <w:rPr>
                <w:rFonts w:ascii="Helvetica" w:hAnsi="Helvetica"/>
                <w:b/>
                <w:bCs/>
                <w:sz w:val="22"/>
                <w:szCs w:val="22"/>
              </w:rPr>
              <w:t>Rev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7E5507" w:rsidRPr="00A06263">
              <w:rPr>
                <w:rFonts w:ascii="Helvetica" w:hAnsi="Helvetica"/>
                <w:sz w:val="22"/>
                <w:szCs w:val="22"/>
              </w:rPr>
              <w:t>GTGCTGTTGGTTTTCGTCTTG</w:t>
            </w:r>
          </w:p>
        </w:tc>
      </w:tr>
      <w:tr w:rsidR="00236A30" w:rsidRPr="00A06263" w14:paraId="11FD4FCC" w14:textId="77777777" w:rsidTr="00A50019">
        <w:tc>
          <w:tcPr>
            <w:tcW w:w="2505" w:type="dxa"/>
          </w:tcPr>
          <w:p w14:paraId="3A8AFF12" w14:textId="590EFC31" w:rsidR="00236A30" w:rsidRPr="00A06263" w:rsidRDefault="00236A3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Otop3</w:t>
            </w:r>
          </w:p>
        </w:tc>
        <w:tc>
          <w:tcPr>
            <w:tcW w:w="7755" w:type="dxa"/>
          </w:tcPr>
          <w:p w14:paraId="7D360CFF" w14:textId="77777777" w:rsidR="00236A30" w:rsidRDefault="00236A3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Pr="00236A30">
              <w:rPr>
                <w:rFonts w:ascii="Helvetica" w:hAnsi="Helvetica"/>
                <w:sz w:val="22"/>
                <w:szCs w:val="22"/>
              </w:rPr>
              <w:t>TGACCAATGACTCCATGCAC</w:t>
            </w:r>
          </w:p>
          <w:p w14:paraId="01681BC0" w14:textId="73C50387" w:rsidR="00236A30" w:rsidRPr="00236A30" w:rsidRDefault="00236A30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Pr="00236A30">
              <w:rPr>
                <w:rFonts w:ascii="Helvetica" w:hAnsi="Helvetica"/>
                <w:sz w:val="22"/>
                <w:szCs w:val="22"/>
              </w:rPr>
              <w:t>AGGAAAAGACAGCATCTCAGG</w:t>
            </w:r>
          </w:p>
        </w:tc>
      </w:tr>
      <w:tr w:rsidR="00236A30" w:rsidRPr="00A06263" w14:paraId="751A56B2" w14:textId="77777777" w:rsidTr="00A50019">
        <w:tc>
          <w:tcPr>
            <w:tcW w:w="2505" w:type="dxa"/>
          </w:tcPr>
          <w:p w14:paraId="29DBFB04" w14:textId="118305F6" w:rsidR="00236A30" w:rsidRDefault="00236A3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Slc10a2</w:t>
            </w:r>
          </w:p>
        </w:tc>
        <w:tc>
          <w:tcPr>
            <w:tcW w:w="7755" w:type="dxa"/>
          </w:tcPr>
          <w:p w14:paraId="3ECC6FF9" w14:textId="77777777" w:rsidR="008D4187" w:rsidRDefault="008D4187" w:rsidP="008D4187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Pr="008D4187">
              <w:rPr>
                <w:rFonts w:ascii="Helvetica" w:hAnsi="Helvetica"/>
                <w:sz w:val="22"/>
                <w:szCs w:val="22"/>
              </w:rPr>
              <w:t>TGTTCACCTTCCCACTCATC</w:t>
            </w:r>
          </w:p>
          <w:p w14:paraId="773987C4" w14:textId="3EDDFDFA" w:rsidR="008D4187" w:rsidRPr="008D4187" w:rsidRDefault="008D4187" w:rsidP="008D4187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Pr="008D4187">
              <w:rPr>
                <w:rFonts w:ascii="Helvetica" w:hAnsi="Helvetica"/>
                <w:sz w:val="22"/>
                <w:szCs w:val="22"/>
              </w:rPr>
              <w:t>GTCCATTTCATTGTCTGTTTTCTCT</w:t>
            </w:r>
          </w:p>
        </w:tc>
      </w:tr>
      <w:tr w:rsidR="00236A30" w:rsidRPr="00A06263" w14:paraId="29D4EFE8" w14:textId="77777777" w:rsidTr="00A50019">
        <w:tc>
          <w:tcPr>
            <w:tcW w:w="2505" w:type="dxa"/>
          </w:tcPr>
          <w:p w14:paraId="183C5F96" w14:textId="2520CB86" w:rsidR="00236A30" w:rsidRDefault="00236A3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Fabp6</w:t>
            </w:r>
          </w:p>
        </w:tc>
        <w:tc>
          <w:tcPr>
            <w:tcW w:w="7755" w:type="dxa"/>
          </w:tcPr>
          <w:p w14:paraId="6643B346" w14:textId="51DF02E9" w:rsidR="00236A30" w:rsidRPr="008D4187" w:rsidRDefault="008D4187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For </w:t>
            </w:r>
            <w:r w:rsidRPr="008D4187">
              <w:rPr>
                <w:rFonts w:ascii="Helvetica" w:hAnsi="Helvetica"/>
                <w:sz w:val="22"/>
                <w:szCs w:val="22"/>
              </w:rPr>
              <w:t>CCCAACTATCACCAGACTTCG</w:t>
            </w:r>
          </w:p>
          <w:p w14:paraId="5F2BAE92" w14:textId="32645640" w:rsidR="008D4187" w:rsidRPr="008D4187" w:rsidRDefault="008D4187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Rev </w:t>
            </w:r>
            <w:r w:rsidRPr="008D4187">
              <w:rPr>
                <w:rFonts w:ascii="Helvetica" w:hAnsi="Helvetica"/>
                <w:sz w:val="22"/>
                <w:szCs w:val="22"/>
              </w:rPr>
              <w:t>GCCAGCCTCTTGCTTACG</w:t>
            </w:r>
          </w:p>
        </w:tc>
      </w:tr>
    </w:tbl>
    <w:p w14:paraId="48694719" w14:textId="37290F1A" w:rsidR="000A6A37" w:rsidRPr="00A06263" w:rsidRDefault="000A6A37">
      <w:pPr>
        <w:rPr>
          <w:rFonts w:ascii="Helvetica" w:hAnsi="Helvetica"/>
          <w:sz w:val="22"/>
          <w:szCs w:val="22"/>
        </w:rPr>
      </w:pPr>
    </w:p>
    <w:p w14:paraId="29F9B4D0" w14:textId="5EA2827B" w:rsidR="00AA513E" w:rsidRPr="00A06263" w:rsidRDefault="00AF4588" w:rsidP="00A50019">
      <w:pPr>
        <w:ind w:hanging="630"/>
        <w:rPr>
          <w:rFonts w:ascii="Helvetica" w:hAnsi="Helvetica"/>
          <w:sz w:val="22"/>
          <w:szCs w:val="22"/>
          <w:u w:val="single"/>
        </w:rPr>
      </w:pPr>
      <w:r>
        <w:rPr>
          <w:rFonts w:ascii="Helvetica" w:hAnsi="Helvetica"/>
          <w:sz w:val="22"/>
          <w:szCs w:val="22"/>
          <w:u w:val="single"/>
        </w:rPr>
        <w:t>s</w:t>
      </w:r>
      <w:r w:rsidR="00AA513E" w:rsidRPr="00A06263">
        <w:rPr>
          <w:rFonts w:ascii="Helvetica" w:hAnsi="Helvetica"/>
          <w:sz w:val="22"/>
          <w:szCs w:val="22"/>
          <w:u w:val="single"/>
        </w:rPr>
        <w:t>gRNAs</w:t>
      </w:r>
    </w:p>
    <w:p w14:paraId="5AB39907" w14:textId="37028A38" w:rsidR="001C7C49" w:rsidRPr="00A06263" w:rsidRDefault="001C7C49">
      <w:pPr>
        <w:rPr>
          <w:rFonts w:ascii="Helvetica" w:hAnsi="Helvetica"/>
          <w:sz w:val="22"/>
          <w:szCs w:val="22"/>
          <w:u w:val="single"/>
        </w:rPr>
      </w:pPr>
    </w:p>
    <w:tbl>
      <w:tblPr>
        <w:tblStyle w:val="TableGrid"/>
        <w:tblW w:w="102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89"/>
        <w:gridCol w:w="2261"/>
        <w:gridCol w:w="7110"/>
      </w:tblGrid>
      <w:tr w:rsidR="00AC6BF6" w:rsidRPr="00A06263" w14:paraId="3B5D47B1" w14:textId="77777777" w:rsidTr="00AC6BF6">
        <w:tc>
          <w:tcPr>
            <w:tcW w:w="889" w:type="dxa"/>
          </w:tcPr>
          <w:p w14:paraId="19A8E48D" w14:textId="26DD50A5" w:rsidR="001C7C49" w:rsidRPr="00A06263" w:rsidRDefault="001C7C49" w:rsidP="001C7C4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261" w:type="dxa"/>
          </w:tcPr>
          <w:p w14:paraId="18FB0076" w14:textId="15171F64" w:rsidR="001C7C49" w:rsidRPr="00A06263" w:rsidRDefault="001C7C49" w:rsidP="001C7C4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Cassette Vector</w:t>
            </w:r>
          </w:p>
        </w:tc>
        <w:tc>
          <w:tcPr>
            <w:tcW w:w="7110" w:type="dxa"/>
          </w:tcPr>
          <w:p w14:paraId="704D75D2" w14:textId="3FF24151" w:rsidR="001C7C49" w:rsidRPr="00974E86" w:rsidRDefault="00820915" w:rsidP="001C7C49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s</w:t>
            </w:r>
            <w:r w:rsidR="007D697C" w:rsidRPr="00974E86">
              <w:rPr>
                <w:rFonts w:ascii="Helvetica" w:hAnsi="Helvetica"/>
                <w:b/>
                <w:bCs/>
                <w:sz w:val="22"/>
                <w:szCs w:val="22"/>
              </w:rPr>
              <w:t>gRNA sequence</w:t>
            </w:r>
          </w:p>
        </w:tc>
      </w:tr>
      <w:tr w:rsidR="00AC6BF6" w:rsidRPr="00A06263" w14:paraId="4955F9BC" w14:textId="77777777" w:rsidTr="00AC6BF6">
        <w:tc>
          <w:tcPr>
            <w:tcW w:w="889" w:type="dxa"/>
          </w:tcPr>
          <w:p w14:paraId="6E8DC48D" w14:textId="61249050" w:rsidR="00A50019" w:rsidRPr="00A06263" w:rsidRDefault="00AF4588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proofErr w:type="spellStart"/>
            <w:r w:rsidRPr="00AF4588">
              <w:rPr>
                <w:rFonts w:ascii="Helvetica" w:hAnsi="Helvetica"/>
                <w:i/>
                <w:iCs/>
                <w:sz w:val="22"/>
                <w:szCs w:val="22"/>
              </w:rPr>
              <w:t>Ppar</w:t>
            </w:r>
            <w:proofErr w:type="spellEnd"/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sym w:font="Symbol" w:char="F064"/>
            </w:r>
          </w:p>
        </w:tc>
        <w:tc>
          <w:tcPr>
            <w:tcW w:w="2261" w:type="dxa"/>
          </w:tcPr>
          <w:p w14:paraId="04941BC9" w14:textId="76843A75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U6sgRNA-EF1alpha-puro-T2A-BFP</w:t>
            </w:r>
          </w:p>
        </w:tc>
        <w:tc>
          <w:tcPr>
            <w:tcW w:w="7110" w:type="dxa"/>
          </w:tcPr>
          <w:p w14:paraId="7B706AD5" w14:textId="77777777" w:rsidR="0002360D" w:rsidRDefault="00A50019" w:rsidP="00A50019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sz w:val="22"/>
                <w:szCs w:val="22"/>
              </w:rPr>
              <w:t xml:space="preserve">5’ </w:t>
            </w: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</w:p>
          <w:p w14:paraId="7E75D17D" w14:textId="4C6C8D2A" w:rsidR="00A50019" w:rsidRDefault="00A50019" w:rsidP="00A50019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A06263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TTGGCCTCCGGCATCCGTCCAAAGGTTTAAGAGC</w:t>
            </w:r>
          </w:p>
          <w:p w14:paraId="40FA9043" w14:textId="29D9EEB4" w:rsidR="00A50019" w:rsidRPr="00A50019" w:rsidRDefault="00A50019" w:rsidP="00A50019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3’ </w:t>
            </w: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Pr="00DF539D">
              <w:rPr>
                <w:rFonts w:ascii="Helvetica" w:hAnsi="Helvetica" w:cs="Calibri"/>
                <w:color w:val="000000" w:themeColor="text1"/>
              </w:rPr>
              <w:t>TTAGCTCTTAAACCTTTGGACGGATGCCGGAGGCCAACAAG</w:t>
            </w:r>
          </w:p>
        </w:tc>
      </w:tr>
      <w:tr w:rsidR="00AC6BF6" w:rsidRPr="00A06263" w14:paraId="2DDA7121" w14:textId="77777777" w:rsidTr="00AC6BF6">
        <w:tc>
          <w:tcPr>
            <w:tcW w:w="889" w:type="dxa"/>
          </w:tcPr>
          <w:p w14:paraId="35F3FBD1" w14:textId="5AD5515C" w:rsidR="00A50019" w:rsidRPr="00A06263" w:rsidRDefault="00AF4588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proofErr w:type="spellStart"/>
            <w:r w:rsidRPr="00AF4588">
              <w:rPr>
                <w:rFonts w:ascii="Helvetica" w:hAnsi="Helvetica"/>
                <w:i/>
                <w:iCs/>
                <w:sz w:val="22"/>
                <w:szCs w:val="22"/>
              </w:rPr>
              <w:t>Ppar</w:t>
            </w:r>
            <w:proofErr w:type="spellEnd"/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sym w:font="Symbol" w:char="F064"/>
            </w:r>
          </w:p>
        </w:tc>
        <w:tc>
          <w:tcPr>
            <w:tcW w:w="2261" w:type="dxa"/>
          </w:tcPr>
          <w:p w14:paraId="025A8C73" w14:textId="49C38A5F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MJ117</w:t>
            </w:r>
          </w:p>
        </w:tc>
        <w:tc>
          <w:tcPr>
            <w:tcW w:w="7110" w:type="dxa"/>
          </w:tcPr>
          <w:p w14:paraId="1068FB01" w14:textId="77777777" w:rsidR="00B3322B" w:rsidRDefault="00B3322B" w:rsidP="00B3322B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sz w:val="22"/>
                <w:szCs w:val="22"/>
              </w:rPr>
              <w:t xml:space="preserve">5’ </w:t>
            </w: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</w:p>
          <w:p w14:paraId="2672191A" w14:textId="2EAF370B" w:rsidR="00B3322B" w:rsidRDefault="00B3322B" w:rsidP="00B3322B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DF539D">
              <w:rPr>
                <w:rFonts w:ascii="Helvetica" w:hAnsi="Helvetica" w:cs="Calibri"/>
                <w:color w:val="000000" w:themeColor="text1"/>
              </w:rPr>
              <w:t>ATGGACATGACCAAAAAGAAGGCCGTTTCAGAGC</w:t>
            </w:r>
          </w:p>
          <w:p w14:paraId="66CAC183" w14:textId="427BDD19" w:rsidR="00A50019" w:rsidRPr="00A06263" w:rsidRDefault="00B3322B" w:rsidP="00B3322B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3’ </w:t>
            </w: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Pr="00DF539D">
              <w:rPr>
                <w:rFonts w:ascii="Helvetica" w:hAnsi="Helvetica" w:cs="Calibri"/>
                <w:color w:val="000000" w:themeColor="text1"/>
              </w:rPr>
              <w:t>TTAGCTCTGAAACGGCCTTCTTTTTGGTCATGTCCATGTTT</w:t>
            </w:r>
          </w:p>
        </w:tc>
      </w:tr>
      <w:tr w:rsidR="00AC6BF6" w:rsidRPr="00A06263" w14:paraId="51E363CB" w14:textId="77777777" w:rsidTr="00AC6BF6">
        <w:tc>
          <w:tcPr>
            <w:tcW w:w="889" w:type="dxa"/>
          </w:tcPr>
          <w:p w14:paraId="4A06C7EB" w14:textId="59180151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Cdx1</w:t>
            </w:r>
          </w:p>
        </w:tc>
        <w:tc>
          <w:tcPr>
            <w:tcW w:w="2261" w:type="dxa"/>
          </w:tcPr>
          <w:p w14:paraId="3032B9CF" w14:textId="6DA03FB1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U6sgRNA-EF1alpha-puro-T2A-BFP</w:t>
            </w:r>
          </w:p>
        </w:tc>
        <w:tc>
          <w:tcPr>
            <w:tcW w:w="7110" w:type="dxa"/>
          </w:tcPr>
          <w:p w14:paraId="334843F1" w14:textId="77777777" w:rsidR="00BE6D53" w:rsidRDefault="00BE6D53" w:rsidP="00BE6D5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sz w:val="22"/>
                <w:szCs w:val="22"/>
              </w:rPr>
              <w:t xml:space="preserve">5’ </w:t>
            </w: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</w:p>
          <w:p w14:paraId="36151149" w14:textId="77777777" w:rsidR="00BE6D53" w:rsidRDefault="00BE6D53" w:rsidP="00BE6D53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DF539D">
              <w:rPr>
                <w:rFonts w:ascii="Helvetica" w:hAnsi="Helvetica" w:cs="Calibri"/>
                <w:color w:val="000000" w:themeColor="text1"/>
              </w:rPr>
              <w:t>TTGGGCGTGTAACCCGCGAAGTCGGTTTAAGAGC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250F043B" w14:textId="0E3A8D7D" w:rsidR="00A50019" w:rsidRPr="00A06263" w:rsidRDefault="00BE6D53" w:rsidP="00BE6D53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3’ </w:t>
            </w: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Pr="00DF539D">
              <w:rPr>
                <w:rFonts w:ascii="Helvetica" w:hAnsi="Helvetica" w:cs="Calibri"/>
                <w:color w:val="000000" w:themeColor="text1"/>
              </w:rPr>
              <w:t>TTAGCTCTTAAACCGACTTCGCGGGTTACACGCCCAACAAG</w:t>
            </w:r>
          </w:p>
        </w:tc>
      </w:tr>
      <w:tr w:rsidR="00AC6BF6" w:rsidRPr="00A06263" w14:paraId="79ABBCB4" w14:textId="77777777" w:rsidTr="00AC6BF6">
        <w:tc>
          <w:tcPr>
            <w:tcW w:w="889" w:type="dxa"/>
          </w:tcPr>
          <w:p w14:paraId="3856C964" w14:textId="08F774F1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Cdx1</w:t>
            </w:r>
          </w:p>
        </w:tc>
        <w:tc>
          <w:tcPr>
            <w:tcW w:w="2261" w:type="dxa"/>
          </w:tcPr>
          <w:p w14:paraId="1B785504" w14:textId="37B859B2" w:rsidR="00A50019" w:rsidRPr="00A06263" w:rsidRDefault="00A50019" w:rsidP="00A50019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MJ117</w:t>
            </w:r>
          </w:p>
        </w:tc>
        <w:tc>
          <w:tcPr>
            <w:tcW w:w="7110" w:type="dxa"/>
          </w:tcPr>
          <w:p w14:paraId="065BBC01" w14:textId="77777777" w:rsidR="00BE6D53" w:rsidRDefault="00BE6D53" w:rsidP="00BE6D53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sz w:val="22"/>
                <w:szCs w:val="22"/>
              </w:rPr>
              <w:t xml:space="preserve">5’ </w:t>
            </w: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</w:p>
          <w:p w14:paraId="084827B7" w14:textId="650F69B5" w:rsidR="00BE6D53" w:rsidRDefault="00BE6D53" w:rsidP="00BE6D53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DF539D">
              <w:rPr>
                <w:rFonts w:ascii="Helvetica" w:hAnsi="Helvetica" w:cs="Calibri"/>
                <w:color w:val="000000" w:themeColor="text1"/>
              </w:rPr>
              <w:t>ATGGCGAATGGATGCGGCGCAGCGGTTTCAGAGC</w:t>
            </w:r>
          </w:p>
          <w:p w14:paraId="72622E00" w14:textId="70C46E8A" w:rsidR="00A50019" w:rsidRPr="00A06263" w:rsidRDefault="00BE6D53" w:rsidP="00BE6D53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3’ </w:t>
            </w: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Pr="00DF539D">
              <w:rPr>
                <w:rFonts w:ascii="Helvetica" w:hAnsi="Helvetica" w:cs="Calibri"/>
                <w:color w:val="000000" w:themeColor="text1"/>
              </w:rPr>
              <w:t>TTAGCTCTGAAACCGCTGCGCCGCATCCATTCGCCATGTTT</w:t>
            </w:r>
          </w:p>
        </w:tc>
      </w:tr>
    </w:tbl>
    <w:p w14:paraId="777D56AA" w14:textId="1E72AD2C" w:rsidR="001C7C49" w:rsidRPr="00A06263" w:rsidRDefault="001C7C49">
      <w:pPr>
        <w:rPr>
          <w:rFonts w:ascii="Helvetica" w:hAnsi="Helvetica"/>
          <w:sz w:val="22"/>
          <w:szCs w:val="22"/>
          <w:u w:val="single"/>
        </w:rPr>
      </w:pPr>
    </w:p>
    <w:p w14:paraId="45C9F0FF" w14:textId="77777777" w:rsidR="001225D1" w:rsidRDefault="001225D1" w:rsidP="00F52CBF">
      <w:pPr>
        <w:ind w:hanging="630"/>
        <w:rPr>
          <w:rFonts w:ascii="Helvetica" w:hAnsi="Helvetica"/>
          <w:sz w:val="22"/>
          <w:szCs w:val="22"/>
          <w:u w:val="single"/>
        </w:rPr>
      </w:pPr>
    </w:p>
    <w:p w14:paraId="03142219" w14:textId="77777777" w:rsidR="001225D1" w:rsidRDefault="001225D1" w:rsidP="00F52CBF">
      <w:pPr>
        <w:ind w:hanging="630"/>
        <w:rPr>
          <w:rFonts w:ascii="Helvetica" w:hAnsi="Helvetica"/>
          <w:sz w:val="22"/>
          <w:szCs w:val="22"/>
          <w:u w:val="single"/>
        </w:rPr>
      </w:pPr>
    </w:p>
    <w:p w14:paraId="06DF1C67" w14:textId="77777777" w:rsidR="001225D1" w:rsidRDefault="001225D1" w:rsidP="00F52CBF">
      <w:pPr>
        <w:ind w:hanging="630"/>
        <w:rPr>
          <w:rFonts w:ascii="Helvetica" w:hAnsi="Helvetica"/>
          <w:sz w:val="22"/>
          <w:szCs w:val="22"/>
          <w:u w:val="single"/>
        </w:rPr>
      </w:pPr>
    </w:p>
    <w:p w14:paraId="5AFA9D43" w14:textId="366CCC1C" w:rsidR="00F52CBF" w:rsidRPr="00A06263" w:rsidRDefault="0055684C" w:rsidP="00F52CBF">
      <w:pPr>
        <w:ind w:hanging="630"/>
        <w:rPr>
          <w:rFonts w:ascii="Helvetica" w:hAnsi="Helvetica"/>
          <w:sz w:val="22"/>
          <w:szCs w:val="22"/>
          <w:u w:val="single"/>
        </w:rPr>
      </w:pPr>
      <w:r>
        <w:rPr>
          <w:rFonts w:ascii="Helvetica" w:hAnsi="Helvetica"/>
          <w:sz w:val="22"/>
          <w:szCs w:val="22"/>
          <w:u w:val="single"/>
        </w:rPr>
        <w:lastRenderedPageBreak/>
        <w:t>Cassette Primers</w:t>
      </w:r>
    </w:p>
    <w:p w14:paraId="306A3CBD" w14:textId="0635F2EB" w:rsidR="001C7C49" w:rsidRDefault="001C7C49" w:rsidP="00F52CBF">
      <w:pPr>
        <w:ind w:left="-630"/>
        <w:rPr>
          <w:rFonts w:ascii="Helvetica" w:hAnsi="Helvetica"/>
          <w:sz w:val="22"/>
          <w:szCs w:val="22"/>
          <w:u w:val="single"/>
        </w:rPr>
      </w:pPr>
    </w:p>
    <w:tbl>
      <w:tblPr>
        <w:tblStyle w:val="TableGrid"/>
        <w:tblW w:w="102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050"/>
        <w:gridCol w:w="6210"/>
      </w:tblGrid>
      <w:tr w:rsidR="0055684C" w:rsidRPr="00A06263" w14:paraId="47CF5268" w14:textId="77777777" w:rsidTr="009630C8">
        <w:tc>
          <w:tcPr>
            <w:tcW w:w="4050" w:type="dxa"/>
          </w:tcPr>
          <w:p w14:paraId="341A31B8" w14:textId="77777777" w:rsidR="0055684C" w:rsidRPr="00A06263" w:rsidRDefault="0055684C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Cassette Vector</w:t>
            </w:r>
          </w:p>
        </w:tc>
        <w:tc>
          <w:tcPr>
            <w:tcW w:w="6210" w:type="dxa"/>
          </w:tcPr>
          <w:p w14:paraId="6BF241B3" w14:textId="1D855E9B" w:rsidR="0055684C" w:rsidRPr="00A06263" w:rsidRDefault="00974E86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Primer Sequence 5’-3’</w:t>
            </w:r>
          </w:p>
        </w:tc>
      </w:tr>
      <w:tr w:rsidR="0055684C" w:rsidRPr="00A06263" w14:paraId="7B0F7370" w14:textId="77777777" w:rsidTr="009630C8">
        <w:tc>
          <w:tcPr>
            <w:tcW w:w="4050" w:type="dxa"/>
          </w:tcPr>
          <w:p w14:paraId="4F1E7996" w14:textId="77777777" w:rsidR="0055684C" w:rsidRPr="00A06263" w:rsidRDefault="0055684C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U6sgRNA-EF1alpha-puro-T2A-BFP</w:t>
            </w:r>
          </w:p>
        </w:tc>
        <w:tc>
          <w:tcPr>
            <w:tcW w:w="6210" w:type="dxa"/>
          </w:tcPr>
          <w:p w14:paraId="2E3A2C2F" w14:textId="1F04005C" w:rsidR="007D697C" w:rsidRDefault="007D697C" w:rsidP="00152546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theme="minorHAnsi"/>
                <w:b/>
                <w:bCs/>
              </w:rPr>
              <w:t xml:space="preserve">For </w:t>
            </w:r>
            <w:proofErr w:type="spellStart"/>
            <w:r w:rsidRPr="00696AF7">
              <w:rPr>
                <w:rFonts w:ascii="Helvetica" w:hAnsi="Helvetica" w:cstheme="minorHAnsi"/>
              </w:rPr>
              <w:t>tggttagtaccgggccc</w:t>
            </w:r>
            <w:proofErr w:type="spellEnd"/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6991023B" w14:textId="1EB81CF6" w:rsidR="0055684C" w:rsidRPr="00A50019" w:rsidRDefault="0055684C" w:rsidP="0015254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proofErr w:type="spellStart"/>
            <w:r w:rsidR="00974E86" w:rsidRPr="00696AF7">
              <w:rPr>
                <w:rFonts w:ascii="Helvetica" w:hAnsi="Helvetica" w:cstheme="minorHAnsi"/>
              </w:rPr>
              <w:t>GCTGAGTGTAGATTCGAGCaaaaaaagcaccgactcg</w:t>
            </w:r>
            <w:proofErr w:type="spellEnd"/>
          </w:p>
        </w:tc>
      </w:tr>
      <w:tr w:rsidR="0055684C" w:rsidRPr="00A06263" w14:paraId="45A6C804" w14:textId="77777777" w:rsidTr="009630C8">
        <w:tc>
          <w:tcPr>
            <w:tcW w:w="4050" w:type="dxa"/>
          </w:tcPr>
          <w:p w14:paraId="262A4820" w14:textId="77777777" w:rsidR="0055684C" w:rsidRPr="00A06263" w:rsidRDefault="0055684C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MJ117</w:t>
            </w:r>
          </w:p>
        </w:tc>
        <w:tc>
          <w:tcPr>
            <w:tcW w:w="6210" w:type="dxa"/>
          </w:tcPr>
          <w:p w14:paraId="7217FB47" w14:textId="77777777" w:rsidR="00CD01E8" w:rsidRDefault="0055684C" w:rsidP="00152546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="00CD01E8" w:rsidRPr="00696AF7">
              <w:rPr>
                <w:rFonts w:ascii="Helvetica" w:hAnsi="Helvetica" w:cstheme="minorHAnsi"/>
              </w:rPr>
              <w:t>GCTCGAATCTACACTCAGC</w:t>
            </w:r>
          </w:p>
          <w:p w14:paraId="0C2A1651" w14:textId="5BAFE866" w:rsidR="0055684C" w:rsidRPr="00CD01E8" w:rsidRDefault="0055684C" w:rsidP="0015254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Rev</w:t>
            </w:r>
            <w:r w:rsidR="00CD01E8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CD01E8" w:rsidRPr="00696AF7">
              <w:rPr>
                <w:rFonts w:ascii="Helvetica" w:hAnsi="Helvetica" w:cstheme="minorHAnsi"/>
              </w:rPr>
              <w:t>cgcctaatggatcctagtactcg</w:t>
            </w:r>
            <w:proofErr w:type="spellEnd"/>
          </w:p>
        </w:tc>
      </w:tr>
    </w:tbl>
    <w:p w14:paraId="5EB4D119" w14:textId="4A6C91CC" w:rsidR="0055684C" w:rsidRDefault="0055684C" w:rsidP="00F52CBF">
      <w:pPr>
        <w:ind w:left="-630"/>
        <w:rPr>
          <w:rFonts w:ascii="Helvetica" w:hAnsi="Helvetica"/>
          <w:sz w:val="22"/>
          <w:szCs w:val="22"/>
          <w:u w:val="single"/>
        </w:rPr>
      </w:pPr>
    </w:p>
    <w:p w14:paraId="42221A99" w14:textId="77777777" w:rsidR="009630C8" w:rsidRDefault="009630C8" w:rsidP="00F52CBF">
      <w:pPr>
        <w:ind w:left="-630"/>
        <w:rPr>
          <w:rFonts w:ascii="Helvetica" w:hAnsi="Helvetica"/>
          <w:sz w:val="22"/>
          <w:szCs w:val="22"/>
          <w:u w:val="single"/>
        </w:rPr>
      </w:pPr>
    </w:p>
    <w:p w14:paraId="14C0B704" w14:textId="6B0FBE63" w:rsidR="00F919AB" w:rsidRDefault="002371AA" w:rsidP="00F919AB">
      <w:pPr>
        <w:ind w:hanging="630"/>
        <w:rPr>
          <w:rFonts w:ascii="Helvetica" w:hAnsi="Helvetica"/>
          <w:sz w:val="22"/>
          <w:szCs w:val="22"/>
          <w:u w:val="single"/>
        </w:rPr>
      </w:pPr>
      <w:r>
        <w:rPr>
          <w:rFonts w:ascii="Helvetica" w:hAnsi="Helvetica"/>
          <w:sz w:val="22"/>
          <w:szCs w:val="22"/>
          <w:u w:val="single"/>
        </w:rPr>
        <w:t>Target gene</w:t>
      </w:r>
      <w:r w:rsidR="003B75A6">
        <w:rPr>
          <w:rFonts w:ascii="Helvetica" w:hAnsi="Helvetica"/>
          <w:sz w:val="22"/>
          <w:szCs w:val="22"/>
          <w:u w:val="single"/>
        </w:rPr>
        <w:t xml:space="preserve"> </w:t>
      </w:r>
      <w:r w:rsidR="007B5521">
        <w:rPr>
          <w:rFonts w:ascii="Helvetica" w:hAnsi="Helvetica"/>
          <w:sz w:val="22"/>
          <w:szCs w:val="22"/>
          <w:u w:val="single"/>
        </w:rPr>
        <w:t>PCR</w:t>
      </w:r>
      <w:r w:rsidR="004F5DEF">
        <w:rPr>
          <w:rFonts w:ascii="Helvetica" w:hAnsi="Helvetica"/>
          <w:sz w:val="22"/>
          <w:szCs w:val="22"/>
          <w:u w:val="single"/>
        </w:rPr>
        <w:t xml:space="preserve"> and </w:t>
      </w:r>
      <w:r w:rsidR="003B75A6">
        <w:rPr>
          <w:rFonts w:ascii="Helvetica" w:hAnsi="Helvetica"/>
          <w:sz w:val="22"/>
          <w:szCs w:val="22"/>
          <w:u w:val="single"/>
        </w:rPr>
        <w:t>s</w:t>
      </w:r>
      <w:r w:rsidR="004F5DEF">
        <w:rPr>
          <w:rFonts w:ascii="Helvetica" w:hAnsi="Helvetica"/>
          <w:sz w:val="22"/>
          <w:szCs w:val="22"/>
          <w:u w:val="single"/>
        </w:rPr>
        <w:t xml:space="preserve">equencing </w:t>
      </w:r>
      <w:r w:rsidR="003B75A6">
        <w:rPr>
          <w:rFonts w:ascii="Helvetica" w:hAnsi="Helvetica"/>
          <w:sz w:val="22"/>
          <w:szCs w:val="22"/>
          <w:u w:val="single"/>
        </w:rPr>
        <w:t>primers</w:t>
      </w:r>
    </w:p>
    <w:p w14:paraId="74328F01" w14:textId="523B489C" w:rsidR="004F5DEF" w:rsidRDefault="004F5DEF" w:rsidP="00F919AB">
      <w:pPr>
        <w:ind w:hanging="630"/>
        <w:rPr>
          <w:rFonts w:ascii="Helvetica" w:hAnsi="Helvetica"/>
          <w:sz w:val="22"/>
          <w:szCs w:val="22"/>
          <w:u w:val="single"/>
        </w:rPr>
      </w:pPr>
    </w:p>
    <w:tbl>
      <w:tblPr>
        <w:tblStyle w:val="TableGrid"/>
        <w:tblW w:w="102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89"/>
        <w:gridCol w:w="2261"/>
        <w:gridCol w:w="7110"/>
      </w:tblGrid>
      <w:tr w:rsidR="00AD1997" w:rsidRPr="00A06263" w14:paraId="4F56CEDD" w14:textId="77777777" w:rsidTr="00152546">
        <w:tc>
          <w:tcPr>
            <w:tcW w:w="889" w:type="dxa"/>
          </w:tcPr>
          <w:p w14:paraId="66C3D44D" w14:textId="33008104" w:rsidR="00AD1997" w:rsidRPr="00A06263" w:rsidRDefault="00B87CAE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261" w:type="dxa"/>
          </w:tcPr>
          <w:p w14:paraId="01B471A2" w14:textId="776FEBFD" w:rsidR="00AD1997" w:rsidRPr="00A06263" w:rsidRDefault="00AD1997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7110" w:type="dxa"/>
          </w:tcPr>
          <w:p w14:paraId="0277F74C" w14:textId="5551DEE5" w:rsidR="00AD1997" w:rsidRPr="00974E86" w:rsidRDefault="00AD1997" w:rsidP="0015254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Primer Sequence 5’-3’</w:t>
            </w:r>
          </w:p>
        </w:tc>
      </w:tr>
      <w:tr w:rsidR="00AD1997" w:rsidRPr="00A06263" w14:paraId="63CED577" w14:textId="77777777" w:rsidTr="00152546">
        <w:tc>
          <w:tcPr>
            <w:tcW w:w="889" w:type="dxa"/>
          </w:tcPr>
          <w:p w14:paraId="504AE439" w14:textId="28EA5CDC" w:rsidR="00AD1997" w:rsidRPr="00A06263" w:rsidRDefault="00237E07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proofErr w:type="spellStart"/>
            <w:r w:rsidRPr="00AF4588">
              <w:rPr>
                <w:rFonts w:ascii="Helvetica" w:hAnsi="Helvetica"/>
                <w:i/>
                <w:iCs/>
                <w:sz w:val="22"/>
                <w:szCs w:val="22"/>
              </w:rPr>
              <w:t>Ppar</w:t>
            </w:r>
            <w:proofErr w:type="spellEnd"/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sym w:font="Symbol" w:char="F064"/>
            </w:r>
          </w:p>
        </w:tc>
        <w:tc>
          <w:tcPr>
            <w:tcW w:w="2261" w:type="dxa"/>
          </w:tcPr>
          <w:p w14:paraId="64223F23" w14:textId="77C34F36" w:rsidR="00AD1997" w:rsidRPr="00A06263" w:rsidRDefault="007B5521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CR</w:t>
            </w:r>
          </w:p>
        </w:tc>
        <w:tc>
          <w:tcPr>
            <w:tcW w:w="7110" w:type="dxa"/>
          </w:tcPr>
          <w:p w14:paraId="65FE8206" w14:textId="0B56D610" w:rsidR="00B87CAE" w:rsidRPr="00B87CAE" w:rsidRDefault="00AD1997" w:rsidP="00B87CA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="00B87CAE">
              <w:rPr>
                <w:rFonts w:ascii="Calibri" w:hAnsi="Calibri" w:cs="Calibri"/>
                <w:color w:val="000000"/>
              </w:rPr>
              <w:t>AGTCAGCAAAGGCTCTCATCAT</w:t>
            </w:r>
          </w:p>
          <w:p w14:paraId="54A5482D" w14:textId="416C6490" w:rsidR="00AD1997" w:rsidRPr="00B87CAE" w:rsidRDefault="00AD1997" w:rsidP="00152546">
            <w:pPr>
              <w:rPr>
                <w:rFonts w:ascii="Helvetica" w:hAnsi="Helvetica" w:cs="Calibri"/>
                <w:color w:val="000000" w:themeColor="text1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="00B87CAE">
              <w:rPr>
                <w:rFonts w:ascii="Calibri" w:hAnsi="Calibri" w:cs="Calibri"/>
                <w:color w:val="000000"/>
              </w:rPr>
              <w:t>CTTCTCTGCCTGCCACAGT</w:t>
            </w:r>
          </w:p>
        </w:tc>
      </w:tr>
      <w:tr w:rsidR="00AD1997" w:rsidRPr="00A06263" w14:paraId="0CD934EA" w14:textId="77777777" w:rsidTr="00152546">
        <w:tc>
          <w:tcPr>
            <w:tcW w:w="889" w:type="dxa"/>
          </w:tcPr>
          <w:p w14:paraId="10E01E62" w14:textId="4B4E1F81" w:rsidR="00AD1997" w:rsidRPr="00A06263" w:rsidRDefault="00237E07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proofErr w:type="spellStart"/>
            <w:r w:rsidRPr="00AF4588">
              <w:rPr>
                <w:rFonts w:ascii="Helvetica" w:hAnsi="Helvetica"/>
                <w:i/>
                <w:iCs/>
                <w:sz w:val="22"/>
                <w:szCs w:val="22"/>
              </w:rPr>
              <w:t>Ppar</w:t>
            </w:r>
            <w:proofErr w:type="spellEnd"/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AF4588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sym w:font="Symbol" w:char="F064"/>
            </w:r>
          </w:p>
        </w:tc>
        <w:tc>
          <w:tcPr>
            <w:tcW w:w="2261" w:type="dxa"/>
          </w:tcPr>
          <w:p w14:paraId="00FA5B84" w14:textId="2B772E2D" w:rsidR="00AD1997" w:rsidRPr="00A06263" w:rsidRDefault="00BD48F8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Sequencing</w:t>
            </w:r>
          </w:p>
        </w:tc>
        <w:tc>
          <w:tcPr>
            <w:tcW w:w="7110" w:type="dxa"/>
          </w:tcPr>
          <w:p w14:paraId="3840C749" w14:textId="2C188C7E" w:rsidR="0068024D" w:rsidRDefault="00AD1997" w:rsidP="0068024D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 w:rsidR="0068024D"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="0068024D">
              <w:rPr>
                <w:rFonts w:ascii="Calibri" w:hAnsi="Calibri" w:cs="Calibri"/>
                <w:color w:val="000000"/>
              </w:rPr>
              <w:t>TCTCATCATGGAGCTGCTTCC</w:t>
            </w:r>
          </w:p>
          <w:p w14:paraId="3AF96660" w14:textId="323F535B" w:rsidR="00AD1997" w:rsidRPr="0068024D" w:rsidRDefault="00AD1997" w:rsidP="00152546">
            <w:pP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="0068024D">
              <w:rPr>
                <w:rFonts w:ascii="Calibri" w:hAnsi="Calibri" w:cs="Calibri"/>
                <w:color w:val="000000"/>
              </w:rPr>
              <w:t>GAAAACCAGGCCCATCAGA</w:t>
            </w:r>
            <w:r w:rsidR="0068024D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D1997" w:rsidRPr="00A06263" w14:paraId="363C972C" w14:textId="77777777" w:rsidTr="00152546">
        <w:tc>
          <w:tcPr>
            <w:tcW w:w="889" w:type="dxa"/>
          </w:tcPr>
          <w:p w14:paraId="03CFA5CA" w14:textId="77777777" w:rsidR="00AD1997" w:rsidRPr="00A06263" w:rsidRDefault="00AD1997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Cdx1</w:t>
            </w:r>
          </w:p>
        </w:tc>
        <w:tc>
          <w:tcPr>
            <w:tcW w:w="2261" w:type="dxa"/>
          </w:tcPr>
          <w:p w14:paraId="5017F360" w14:textId="49B2C0A5" w:rsidR="00AD1997" w:rsidRPr="00A06263" w:rsidRDefault="007B5521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PCR</w:t>
            </w:r>
          </w:p>
        </w:tc>
        <w:tc>
          <w:tcPr>
            <w:tcW w:w="7110" w:type="dxa"/>
          </w:tcPr>
          <w:p w14:paraId="27554B44" w14:textId="35DC7F01" w:rsidR="00B363DC" w:rsidRDefault="0068024D" w:rsidP="00B363DC">
            <w:pPr>
              <w:rPr>
                <w:rFonts w:ascii="Calibri" w:hAnsi="Calibri" w:cs="Calibri"/>
                <w:color w:val="000000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="00B363DC">
              <w:rPr>
                <w:rFonts w:ascii="Calibri" w:hAnsi="Calibri" w:cs="Calibri"/>
                <w:color w:val="000000"/>
              </w:rPr>
              <w:t>CAA GGA CTC CCC CGT GTA C</w:t>
            </w:r>
          </w:p>
          <w:p w14:paraId="488876A6" w14:textId="57876949" w:rsidR="00AD1997" w:rsidRPr="00A06263" w:rsidRDefault="00AD1997" w:rsidP="0068024D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 xml:space="preserve">Rev </w:t>
            </w:r>
            <w:r w:rsidR="00B363DC">
              <w:rPr>
                <w:rFonts w:ascii="Calibri" w:hAnsi="Calibri" w:cs="Calibri"/>
                <w:color w:val="000000"/>
              </w:rPr>
              <w:t>CTCTCGAGAAGCCAATCAGGG</w:t>
            </w:r>
          </w:p>
        </w:tc>
      </w:tr>
      <w:tr w:rsidR="00AD1997" w:rsidRPr="00A06263" w14:paraId="7A8731DA" w14:textId="77777777" w:rsidTr="00152546">
        <w:tc>
          <w:tcPr>
            <w:tcW w:w="889" w:type="dxa"/>
          </w:tcPr>
          <w:p w14:paraId="4D8036CB" w14:textId="77777777" w:rsidR="00AD1997" w:rsidRPr="00A06263" w:rsidRDefault="00AD1997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 w:rsidRPr="00A06263">
              <w:rPr>
                <w:rFonts w:ascii="Helvetica" w:hAnsi="Helvetica"/>
                <w:i/>
                <w:iCs/>
                <w:sz w:val="22"/>
                <w:szCs w:val="22"/>
              </w:rPr>
              <w:t>Cdx1</w:t>
            </w:r>
          </w:p>
        </w:tc>
        <w:tc>
          <w:tcPr>
            <w:tcW w:w="2261" w:type="dxa"/>
          </w:tcPr>
          <w:p w14:paraId="4AC2F258" w14:textId="19E88CCA" w:rsidR="00AD1997" w:rsidRPr="00A06263" w:rsidRDefault="00BD48F8" w:rsidP="00152546">
            <w:pPr>
              <w:rPr>
                <w:rFonts w:ascii="Helvetica" w:hAnsi="Helvetica"/>
                <w:sz w:val="22"/>
                <w:szCs w:val="22"/>
                <w:u w:val="single"/>
              </w:rPr>
            </w:pPr>
            <w:r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>Sequencing</w:t>
            </w:r>
          </w:p>
        </w:tc>
        <w:tc>
          <w:tcPr>
            <w:tcW w:w="7110" w:type="dxa"/>
          </w:tcPr>
          <w:p w14:paraId="1B01A667" w14:textId="2E537682" w:rsidR="00C715F8" w:rsidRPr="00C715F8" w:rsidRDefault="00AD1997" w:rsidP="00C715F8">
            <w:pPr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A06263">
              <w:rPr>
                <w:rFonts w:ascii="Helvetica" w:hAnsi="Helvetica"/>
                <w:b/>
                <w:bCs/>
                <w:sz w:val="22"/>
                <w:szCs w:val="22"/>
              </w:rPr>
              <w:t>For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 xml:space="preserve"> </w:t>
            </w:r>
            <w:r w:rsidR="00C715F8">
              <w:rPr>
                <w:rFonts w:ascii="Calibri" w:hAnsi="Calibri" w:cs="Calibri"/>
                <w:color w:val="000000"/>
              </w:rPr>
              <w:t>TGGGCCCTCCGACCTATGC</w:t>
            </w:r>
          </w:p>
          <w:p w14:paraId="3424957A" w14:textId="072D7E7F" w:rsidR="00AD1997" w:rsidRPr="00C715F8" w:rsidRDefault="00AD1997" w:rsidP="0015254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Rev</w:t>
            </w:r>
            <w:r w:rsidR="00C715F8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="00C715F8">
              <w:rPr>
                <w:rFonts w:ascii="Calibri" w:hAnsi="Calibri" w:cs="Calibri"/>
                <w:color w:val="000000"/>
              </w:rPr>
              <w:t>AGAGAAGGGTCCTTACCGC</w:t>
            </w:r>
          </w:p>
        </w:tc>
      </w:tr>
    </w:tbl>
    <w:p w14:paraId="475D70F9" w14:textId="77777777" w:rsidR="00AD1997" w:rsidRPr="00A06263" w:rsidRDefault="00AD1997" w:rsidP="00F919AB">
      <w:pPr>
        <w:ind w:hanging="630"/>
        <w:rPr>
          <w:rFonts w:ascii="Helvetica" w:hAnsi="Helvetica"/>
          <w:sz w:val="22"/>
          <w:szCs w:val="22"/>
          <w:u w:val="single"/>
        </w:rPr>
      </w:pPr>
    </w:p>
    <w:p w14:paraId="0D815E6D" w14:textId="77777777" w:rsidR="00F919AB" w:rsidRPr="00A06263" w:rsidRDefault="00F919AB" w:rsidP="00F52CBF">
      <w:pPr>
        <w:ind w:left="-630"/>
        <w:rPr>
          <w:rFonts w:ascii="Helvetica" w:hAnsi="Helvetica"/>
          <w:sz w:val="22"/>
          <w:szCs w:val="22"/>
          <w:u w:val="single"/>
        </w:rPr>
      </w:pPr>
    </w:p>
    <w:p w14:paraId="243A0EF7" w14:textId="77777777" w:rsidR="00AA513E" w:rsidRPr="00A06263" w:rsidRDefault="00AA513E">
      <w:pPr>
        <w:rPr>
          <w:rFonts w:ascii="Helvetica" w:hAnsi="Helvetica"/>
          <w:sz w:val="22"/>
          <w:szCs w:val="22"/>
          <w:u w:val="single"/>
        </w:rPr>
      </w:pPr>
    </w:p>
    <w:p w14:paraId="1DA7E7A5" w14:textId="77777777" w:rsidR="00AA513E" w:rsidRPr="00A06263" w:rsidRDefault="00AA513E">
      <w:pPr>
        <w:rPr>
          <w:rFonts w:ascii="Helvetica" w:hAnsi="Helvetica"/>
          <w:sz w:val="22"/>
          <w:szCs w:val="22"/>
        </w:rPr>
      </w:pPr>
    </w:p>
    <w:sectPr w:rsidR="00AA513E" w:rsidRPr="00A06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CCF62" w14:textId="77777777" w:rsidR="005722C0" w:rsidRDefault="005722C0" w:rsidP="00F919AB">
      <w:r>
        <w:separator/>
      </w:r>
    </w:p>
  </w:endnote>
  <w:endnote w:type="continuationSeparator" w:id="0">
    <w:p w14:paraId="25445B86" w14:textId="77777777" w:rsidR="005722C0" w:rsidRDefault="005722C0" w:rsidP="00F9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C1EFD" w14:textId="77777777" w:rsidR="005722C0" w:rsidRDefault="005722C0" w:rsidP="00F919AB">
      <w:r>
        <w:separator/>
      </w:r>
    </w:p>
  </w:footnote>
  <w:footnote w:type="continuationSeparator" w:id="0">
    <w:p w14:paraId="6F8A6C75" w14:textId="77777777" w:rsidR="005722C0" w:rsidRDefault="005722C0" w:rsidP="00F91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37"/>
    <w:rsid w:val="0002360D"/>
    <w:rsid w:val="000367B1"/>
    <w:rsid w:val="000841EE"/>
    <w:rsid w:val="00096886"/>
    <w:rsid w:val="000A6A37"/>
    <w:rsid w:val="000E3335"/>
    <w:rsid w:val="001225D1"/>
    <w:rsid w:val="00170297"/>
    <w:rsid w:val="001801B6"/>
    <w:rsid w:val="001C7C49"/>
    <w:rsid w:val="00236A30"/>
    <w:rsid w:val="002371AA"/>
    <w:rsid w:val="00237E07"/>
    <w:rsid w:val="00292B5B"/>
    <w:rsid w:val="00330374"/>
    <w:rsid w:val="003B75A6"/>
    <w:rsid w:val="003C2913"/>
    <w:rsid w:val="003F1E43"/>
    <w:rsid w:val="00400583"/>
    <w:rsid w:val="0047414C"/>
    <w:rsid w:val="004D7A90"/>
    <w:rsid w:val="004F5DEF"/>
    <w:rsid w:val="0055684C"/>
    <w:rsid w:val="005722C0"/>
    <w:rsid w:val="00593651"/>
    <w:rsid w:val="005F6E08"/>
    <w:rsid w:val="0068024D"/>
    <w:rsid w:val="006A57FD"/>
    <w:rsid w:val="00733650"/>
    <w:rsid w:val="007B5521"/>
    <w:rsid w:val="007D697C"/>
    <w:rsid w:val="007E5507"/>
    <w:rsid w:val="00820915"/>
    <w:rsid w:val="008D4187"/>
    <w:rsid w:val="008F7F85"/>
    <w:rsid w:val="009630C8"/>
    <w:rsid w:val="00964C49"/>
    <w:rsid w:val="00974E86"/>
    <w:rsid w:val="00A06263"/>
    <w:rsid w:val="00A06306"/>
    <w:rsid w:val="00A447D8"/>
    <w:rsid w:val="00A50019"/>
    <w:rsid w:val="00A8102D"/>
    <w:rsid w:val="00A96978"/>
    <w:rsid w:val="00AA513E"/>
    <w:rsid w:val="00AC6BF6"/>
    <w:rsid w:val="00AD1997"/>
    <w:rsid w:val="00AF04B8"/>
    <w:rsid w:val="00AF4588"/>
    <w:rsid w:val="00B3322B"/>
    <w:rsid w:val="00B363DC"/>
    <w:rsid w:val="00B87CAE"/>
    <w:rsid w:val="00B922AF"/>
    <w:rsid w:val="00BB742D"/>
    <w:rsid w:val="00BD48F8"/>
    <w:rsid w:val="00BE6D53"/>
    <w:rsid w:val="00C16277"/>
    <w:rsid w:val="00C422F2"/>
    <w:rsid w:val="00C619E3"/>
    <w:rsid w:val="00C715F8"/>
    <w:rsid w:val="00C82605"/>
    <w:rsid w:val="00CD01E8"/>
    <w:rsid w:val="00DF5839"/>
    <w:rsid w:val="00E100F9"/>
    <w:rsid w:val="00EC6D9F"/>
    <w:rsid w:val="00F02114"/>
    <w:rsid w:val="00F52CBF"/>
    <w:rsid w:val="00F57CE5"/>
    <w:rsid w:val="00F919AB"/>
    <w:rsid w:val="00F9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8B8FE"/>
  <w15:chartTrackingRefBased/>
  <w15:docId w15:val="{5A57F005-08C0-F940-BF02-B8EBDCCB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C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9A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919AB"/>
  </w:style>
  <w:style w:type="paragraph" w:styleId="Footer">
    <w:name w:val="footer"/>
    <w:basedOn w:val="Normal"/>
    <w:link w:val="FooterChar"/>
    <w:uiPriority w:val="99"/>
    <w:unhideWhenUsed/>
    <w:rsid w:val="00F919A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91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Zwick</dc:creator>
  <cp:keywords/>
  <dc:description/>
  <cp:lastModifiedBy>Rachel Zwick</cp:lastModifiedBy>
  <cp:revision>58</cp:revision>
  <dcterms:created xsi:type="dcterms:W3CDTF">2022-02-20T02:18:00Z</dcterms:created>
  <dcterms:modified xsi:type="dcterms:W3CDTF">2023-08-12T03:49:00Z</dcterms:modified>
</cp:coreProperties>
</file>